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horzAnchor="margin" w:tblpXSpec="center" w:tblpY="1635"/>
        <w:tblW w:w="65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5"/>
        <w:gridCol w:w="1318"/>
        <w:gridCol w:w="2296"/>
        <w:gridCol w:w="2324"/>
      </w:tblGrid>
      <w:tr w:rsidR="001D774A" w:rsidRPr="003D6BB7" w14:paraId="0A6845E2" w14:textId="77777777" w:rsidTr="00886553">
        <w:trPr>
          <w:trHeight w:val="581"/>
        </w:trPr>
        <w:tc>
          <w:tcPr>
            <w:tcW w:w="42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02B7" w14:textId="77777777" w:rsidR="001D774A" w:rsidRPr="003D6BB7" w:rsidRDefault="001D774A" w:rsidP="0088655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Times New Roman" w:hAnsi="Times New Roman" w:cs="Times New Roman"/>
                <w:sz w:val="24"/>
                <w:szCs w:val="24"/>
              </w:rPr>
              <w:br w:type="page"/>
            </w:r>
            <w:r w:rsidRPr="003D6BB7">
              <w:rPr>
                <w:rFonts w:ascii="Times New Roman" w:eastAsia="Times New Roman" w:hAnsi="Times New Roman" w:cs="Times New Roman"/>
                <w:sz w:val="24"/>
                <w:szCs w:val="24"/>
              </w:rPr>
              <w:br w:type="page"/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Comprehensive analysis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E7BE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774A" w:rsidRPr="003D6BB7" w14:paraId="793F7D97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AB1E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te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8AB3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9E9D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obile phase A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BF9B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obile phase B (%)</w:t>
            </w:r>
          </w:p>
        </w:tc>
      </w:tr>
      <w:tr w:rsidR="001D774A" w:rsidRPr="003D6BB7" w14:paraId="2CCBA524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35C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BA4F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30C7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3874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1D774A" w:rsidRPr="003D6BB7" w14:paraId="699421F3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183E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C4E9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5EF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C31F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1D774A" w:rsidRPr="003D6BB7" w14:paraId="42D74616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4F20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563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2D10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66FA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1D774A" w:rsidRPr="003D6BB7" w14:paraId="5B3E917A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80F3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C4A3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A3AB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93BD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5</w:t>
            </w:r>
          </w:p>
        </w:tc>
      </w:tr>
      <w:tr w:rsidR="001D774A" w:rsidRPr="003D6BB7" w14:paraId="68D37407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CAAB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B154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A7A0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833C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5</w:t>
            </w:r>
          </w:p>
        </w:tc>
      </w:tr>
      <w:tr w:rsidR="001D774A" w:rsidRPr="003D6BB7" w14:paraId="20E5E72C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2B94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89FB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4B62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C958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1D774A" w:rsidRPr="003D6BB7" w14:paraId="49996D22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5149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303E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8261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A480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D774A" w:rsidRPr="003D6BB7" w14:paraId="1DAB59DB" w14:textId="77777777" w:rsidTr="00886553">
        <w:trPr>
          <w:trHeight w:val="581"/>
        </w:trPr>
        <w:tc>
          <w:tcPr>
            <w:tcW w:w="42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98C2" w14:textId="77777777" w:rsidR="001D774A" w:rsidRPr="003D6BB7" w:rsidRDefault="001D774A" w:rsidP="0088655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bsolute measurement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0810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774A" w:rsidRPr="003D6BB7" w14:paraId="62B7212A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ECC4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te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FC9B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CB9B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obile phase A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D88C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obile phase B (%)</w:t>
            </w:r>
          </w:p>
        </w:tc>
      </w:tr>
      <w:tr w:rsidR="001D774A" w:rsidRPr="003D6BB7" w14:paraId="1679C054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2BD7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B0F2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0597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24E1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1D774A" w:rsidRPr="003D6BB7" w14:paraId="16C64B02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244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7D0C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EFE1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5F43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1D774A" w:rsidRPr="003D6BB7" w14:paraId="1FE0FDC5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5202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F1B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6343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BA83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1D774A" w:rsidRPr="003D6BB7" w14:paraId="19D98C66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41AA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B18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F45F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B361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5</w:t>
            </w:r>
          </w:p>
        </w:tc>
      </w:tr>
      <w:tr w:rsidR="001D774A" w:rsidRPr="003D6BB7" w14:paraId="30B943E9" w14:textId="77777777" w:rsidTr="00886553">
        <w:trPr>
          <w:trHeight w:val="581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D7C8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EC5E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4BF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944E" w14:textId="77777777" w:rsidR="001D774A" w:rsidRPr="003D6BB7" w:rsidRDefault="001D774A" w:rsidP="0088655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</w:tbl>
    <w:p w14:paraId="238CDFFB" w14:textId="61B13671" w:rsidR="00886553" w:rsidRDefault="00886553" w:rsidP="0088655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="009E3C5F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ble. </w:t>
      </w:r>
      <w:r w:rsidRPr="00D20EA8">
        <w:rPr>
          <w:rFonts w:ascii="Times New Roman" w:hAnsi="Times New Roman" w:cs="Times New Roman" w:hint="eastAsia"/>
          <w:b/>
          <w:sz w:val="24"/>
          <w:szCs w:val="24"/>
        </w:rPr>
        <w:t>Gradient program for comprehensive analysis and absolute measurement.</w:t>
      </w:r>
    </w:p>
    <w:p w14:paraId="4E6F17BD" w14:textId="77777777" w:rsidR="001D774A" w:rsidRPr="00886553" w:rsidRDefault="001D774A" w:rsidP="009226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D774A" w:rsidRPr="00886553" w:rsidSect="00217F38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EF8752" w14:textId="77777777" w:rsidR="00F347F6" w:rsidRDefault="00F347F6" w:rsidP="00A14475">
      <w:r>
        <w:separator/>
      </w:r>
    </w:p>
  </w:endnote>
  <w:endnote w:type="continuationSeparator" w:id="0">
    <w:p w14:paraId="4DEAC512" w14:textId="77777777" w:rsidR="00F347F6" w:rsidRDefault="00F347F6" w:rsidP="00A14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EC4B14" w14:textId="77777777" w:rsidR="00F347F6" w:rsidRDefault="00F347F6" w:rsidP="00A14475">
      <w:r>
        <w:separator/>
      </w:r>
    </w:p>
  </w:footnote>
  <w:footnote w:type="continuationSeparator" w:id="0">
    <w:p w14:paraId="3A52D9EF" w14:textId="77777777" w:rsidR="00F347F6" w:rsidRDefault="00F347F6" w:rsidP="00A144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04072868"/>
      <w:docPartObj>
        <w:docPartGallery w:val="Page Numbers (Top of Page)"/>
        <w:docPartUnique/>
      </w:docPartObj>
    </w:sdtPr>
    <w:sdtEndPr/>
    <w:sdtContent>
      <w:p w14:paraId="5FB747F8" w14:textId="77777777" w:rsidR="0092262E" w:rsidRDefault="0092262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7F38" w:rsidRPr="00217F38">
          <w:rPr>
            <w:noProof/>
            <w:lang w:val="ja-JP"/>
          </w:rPr>
          <w:t>1</w:t>
        </w:r>
        <w:r>
          <w:fldChar w:fldCharType="end"/>
        </w:r>
      </w:p>
    </w:sdtContent>
  </w:sdt>
  <w:p w14:paraId="1550E50A" w14:textId="77777777" w:rsidR="0092262E" w:rsidRDefault="009226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774A"/>
    <w:rsid w:val="001D774A"/>
    <w:rsid w:val="00217F38"/>
    <w:rsid w:val="00467528"/>
    <w:rsid w:val="00886553"/>
    <w:rsid w:val="0092262E"/>
    <w:rsid w:val="009E3C5F"/>
    <w:rsid w:val="009F27FC"/>
    <w:rsid w:val="00A14475"/>
    <w:rsid w:val="00D20EA8"/>
    <w:rsid w:val="00D86EC0"/>
    <w:rsid w:val="00EA5B93"/>
    <w:rsid w:val="00F347F6"/>
    <w:rsid w:val="00F6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B4796AC"/>
  <w15:docId w15:val="{6780D42D-ADB8-4355-ABDC-8612E1C1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74A"/>
    <w:pPr>
      <w:widowControl w:val="0"/>
      <w:jc w:val="both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47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4475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A1447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4475"/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922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宮﨑悠介</dc:creator>
  <cp:lastModifiedBy>chn off31</cp:lastModifiedBy>
  <cp:revision>7</cp:revision>
  <dcterms:created xsi:type="dcterms:W3CDTF">2020-01-26T08:35:00Z</dcterms:created>
  <dcterms:modified xsi:type="dcterms:W3CDTF">2021-01-19T06:03:00Z</dcterms:modified>
</cp:coreProperties>
</file>